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B750D" w:rsidRDefault="003B750D" w:rsidP="003B750D">
      <w:pPr>
        <w:ind w:right="-1135"/>
        <w:jc w:val="both"/>
        <w:rPr>
          <w:lang w:val="en-US"/>
        </w:rPr>
      </w:pPr>
      <w:bookmarkStart w:id="0" w:name="_GoBack"/>
      <w:bookmarkEnd w:id="0"/>
      <w:r>
        <w:rPr>
          <w:b/>
          <w:lang w:val="en-US"/>
        </w:rPr>
        <w:t xml:space="preserve">Supplementary </w:t>
      </w:r>
      <w:r w:rsidRPr="00E35AFD">
        <w:rPr>
          <w:b/>
          <w:lang w:val="en-US"/>
        </w:rPr>
        <w:t xml:space="preserve">Table </w:t>
      </w:r>
      <w:r w:rsidR="00385698">
        <w:rPr>
          <w:b/>
          <w:lang w:val="en-US"/>
        </w:rPr>
        <w:t>6</w:t>
      </w:r>
      <w:r w:rsidRPr="00E35AFD">
        <w:rPr>
          <w:b/>
          <w:lang w:val="en-US"/>
        </w:rPr>
        <w:t xml:space="preserve">.- </w:t>
      </w:r>
      <w:r w:rsidRPr="00E35AFD">
        <w:rPr>
          <w:lang w:val="en-US"/>
        </w:rPr>
        <w:t xml:space="preserve">Statistical </w:t>
      </w:r>
      <w:r>
        <w:rPr>
          <w:lang w:val="en-US"/>
        </w:rPr>
        <w:t>analysis</w:t>
      </w:r>
      <w:r w:rsidRPr="00E35AFD">
        <w:rPr>
          <w:lang w:val="en-US"/>
        </w:rPr>
        <w:t xml:space="preserve"> of different variables </w:t>
      </w:r>
      <w:r>
        <w:rPr>
          <w:lang w:val="en-US"/>
        </w:rPr>
        <w:t xml:space="preserve">evaluated </w:t>
      </w:r>
      <w:r w:rsidR="00351A5C">
        <w:rPr>
          <w:lang w:val="en-US"/>
        </w:rPr>
        <w:t xml:space="preserve">longitudinally </w:t>
      </w:r>
      <w:r>
        <w:rPr>
          <w:lang w:val="en-US"/>
        </w:rPr>
        <w:t xml:space="preserve">in </w:t>
      </w:r>
      <w:r w:rsidR="004C21F7">
        <w:rPr>
          <w:lang w:val="en-US"/>
        </w:rPr>
        <w:t xml:space="preserve">liver tissue and </w:t>
      </w:r>
      <w:r>
        <w:rPr>
          <w:lang w:val="en-US"/>
        </w:rPr>
        <w:t xml:space="preserve">whole blood </w:t>
      </w:r>
      <w:r w:rsidR="00351A5C">
        <w:rPr>
          <w:lang w:val="en-US"/>
        </w:rPr>
        <w:t>along the withdrawal protocol</w:t>
      </w:r>
      <w:r>
        <w:rPr>
          <w:lang w:val="en-US"/>
        </w:rPr>
        <w:t>.</w:t>
      </w:r>
    </w:p>
    <w:p w:rsidR="00351A5C" w:rsidRDefault="003B750D">
      <w:pPr>
        <w:rPr>
          <w:b/>
          <w:lang w:val="en-US"/>
        </w:rPr>
      </w:pPr>
      <w:r w:rsidRPr="003B750D">
        <w:rPr>
          <w:b/>
          <w:lang w:val="en-US"/>
        </w:rPr>
        <w:t>TOL Tissue</w:t>
      </w:r>
    </w:p>
    <w:tbl>
      <w:tblPr>
        <w:tblW w:w="92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0"/>
        <w:gridCol w:w="3980"/>
        <w:gridCol w:w="700"/>
        <w:gridCol w:w="1000"/>
        <w:gridCol w:w="1000"/>
        <w:gridCol w:w="860"/>
      </w:tblGrid>
      <w:tr w:rsidR="003B750D" w:rsidRPr="00496DE2" w:rsidTr="003B750D">
        <w:trPr>
          <w:trHeight w:val="300"/>
        </w:trPr>
        <w:tc>
          <w:tcPr>
            <w:tcW w:w="17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Met_Ratio</w:t>
            </w:r>
          </w:p>
        </w:tc>
        <w:tc>
          <w:tcPr>
            <w:tcW w:w="3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lang w:val="en-US" w:eastAsia="es-ES"/>
              </w:rPr>
              <w:t> </w:t>
            </w:r>
          </w:p>
        </w:tc>
      </w:tr>
      <w:tr w:rsidR="003B750D" w:rsidRPr="00496DE2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contras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Estimated mean diff. (95%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t.rati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p.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b/>
                <w:bCs/>
                <w:lang w:val="en-US"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496DE2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val="en-US" w:eastAsia="es-ES"/>
              </w:rPr>
            </w:pPr>
            <w:r w:rsidRPr="00496DE2">
              <w:rPr>
                <w:rFonts w:ascii="Calibri" w:eastAsia="Times New Roman" w:hAnsi="Calibri" w:cs="Calibri"/>
                <w:lang w:val="en-US" w:eastAsia="es-ES"/>
              </w:rPr>
              <w:t>Basal-12 M-pos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496DE2">
              <w:rPr>
                <w:rFonts w:ascii="Calibri" w:eastAsia="Times New Roman" w:hAnsi="Calibri" w:cs="Calibri"/>
                <w:lang w:val="en-US" w:eastAsia="es-ES"/>
              </w:rPr>
              <w:t>-4.115 (-5.273</w:t>
            </w:r>
            <w:r w:rsidRPr="003B750D">
              <w:rPr>
                <w:rFonts w:ascii="Calibri" w:eastAsia="Times New Roman" w:hAnsi="Calibri" w:cs="Calibri"/>
                <w:lang w:eastAsia="es-ES"/>
              </w:rPr>
              <w:t>, -2.957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68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7,239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*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HAMP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-12 M-pos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.569 (1.214, 5.925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117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,19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5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GBP2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17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-12 M-post</w:t>
            </w:r>
          </w:p>
        </w:tc>
        <w:tc>
          <w:tcPr>
            <w:tcW w:w="3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.292 (0.025, 6.559)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595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064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8</w:t>
            </w:r>
          </w:p>
        </w:tc>
        <w:tc>
          <w:tcPr>
            <w:tcW w:w="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</w:tbl>
    <w:p w:rsidR="003B750D" w:rsidRDefault="003B750D">
      <w:pPr>
        <w:rPr>
          <w:b/>
          <w:lang w:val="en-US"/>
        </w:rPr>
      </w:pPr>
    </w:p>
    <w:p w:rsidR="003B750D" w:rsidRDefault="003B750D">
      <w:pPr>
        <w:rPr>
          <w:b/>
          <w:lang w:val="en-US"/>
        </w:rPr>
      </w:pPr>
      <w:r>
        <w:rPr>
          <w:b/>
          <w:lang w:val="en-US"/>
        </w:rPr>
        <w:t>Non-TOL Tissue</w:t>
      </w:r>
    </w:p>
    <w:tbl>
      <w:tblPr>
        <w:tblW w:w="1034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60"/>
        <w:gridCol w:w="2980"/>
        <w:gridCol w:w="1200"/>
        <w:gridCol w:w="1200"/>
        <w:gridCol w:w="1200"/>
        <w:gridCol w:w="1200"/>
      </w:tblGrid>
      <w:tr w:rsidR="003B750D" w:rsidRPr="003B750D" w:rsidTr="003B750D">
        <w:trPr>
          <w:trHeight w:val="300"/>
        </w:trPr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Met_Ratio</w:t>
            </w:r>
          </w:p>
        </w:tc>
        <w:tc>
          <w:tcPr>
            <w:tcW w:w="2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-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535 (0.004, 3.06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0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12M-pos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.169 (-3.874, -0.46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59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M-post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3.704 (-5.2, -2.20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5,08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*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GPNMB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-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384 (-0.936, 0.16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6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4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6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12M-pos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218 (-0.454, 0.89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6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M-post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603 (0.01, 1.19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1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MMP9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-R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97 (-0.19, -0.00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11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12M-post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 (-0.096, 0.09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M-post2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96 (0.005, 0.18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1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</w:tbl>
    <w:p w:rsidR="003B750D" w:rsidRDefault="003B750D">
      <w:pPr>
        <w:rPr>
          <w:b/>
          <w:lang w:val="en-US"/>
        </w:rPr>
      </w:pPr>
    </w:p>
    <w:p w:rsidR="003B750D" w:rsidRDefault="003B750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B750D" w:rsidRDefault="003B750D">
      <w:pPr>
        <w:rPr>
          <w:b/>
          <w:lang w:val="en-US"/>
        </w:rPr>
      </w:pPr>
      <w:r>
        <w:rPr>
          <w:b/>
          <w:lang w:val="en-US"/>
        </w:rPr>
        <w:lastRenderedPageBreak/>
        <w:t>TOL Blood</w:t>
      </w:r>
    </w:p>
    <w:tbl>
      <w:tblPr>
        <w:tblW w:w="98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0"/>
        <w:gridCol w:w="2800"/>
        <w:gridCol w:w="1200"/>
        <w:gridCol w:w="1200"/>
        <w:gridCol w:w="1200"/>
        <w:gridCol w:w="1200"/>
      </w:tblGrid>
      <w:tr w:rsidR="003B750D" w:rsidRPr="003B750D" w:rsidTr="003B750D">
        <w:trPr>
          <w:trHeight w:val="30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NP6</w:t>
            </w:r>
          </w:p>
        </w:tc>
        <w:tc>
          <w:tcPr>
            <w:tcW w:w="2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2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508 (-0.715, 1.7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898 (-2.102, 0.3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48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4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376 (-1.619, 0.86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6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4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467 (-1.689, 0.75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7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276 (-1.082, 1.63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.406 (-2.628, -0.18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2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884 (-2.145, 0.37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39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974 (-2.215, 0.26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2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232 (-1.606, 1.14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3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522 (-0.721, 1.76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3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432 (-0.791, 1.654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174 (-0.184, 2.53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1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TOL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91 (-1.352, 1.1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3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14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8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TOL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652 (-0.741, 2.04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_POST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743 (-0.632, 2.11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07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8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FOXP3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2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01 (-0.016, 0.01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1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08 (-0.006, 0.022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0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7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21 (0.006, 0.03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8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1 (-0.003, 0.02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5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9 (0.003, 0.03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38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09 (-0.006, 0.02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22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2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22 (0.007, 0.03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2 (-0.002, 0.0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6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2 (0.004, 0.03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4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3 (-0.002, 0.02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5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8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03 (-0.011, 0.01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2 (-0.005, 0.02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4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TOL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09 (-0.024, 0.00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26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TOL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01 (-0.018, 0.01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13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_POST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08 (-0.008, 0.02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2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IKF2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2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5 (-0.006, 0.10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7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23 (-0.078, 0.03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85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9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7 (0.014, 0.126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4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58 (0.003, 0.113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1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86 (0.025, 0.14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80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lastRenderedPageBreak/>
              <w:t>2M - 6M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73 (-0.129, -0.018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60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9 (-0.038, 0.07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7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08 (-0.049, 0.06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8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7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36 (-0.026, 0.09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1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5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TOL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93 (0.037, 0.14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,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82 (0.027, 0.137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94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11 (0.049, 0.17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,56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TOL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11 (-0.068, 0.045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397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9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TOL - 6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7 (-0.046, 0.07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96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_POST - 12M_POST</w:t>
            </w:r>
          </w:p>
        </w:tc>
        <w:tc>
          <w:tcPr>
            <w:tcW w:w="2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28 (-0.034, 0.09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0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6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</w:tbl>
    <w:p w:rsidR="003B750D" w:rsidRDefault="003B750D">
      <w:pPr>
        <w:rPr>
          <w:b/>
          <w:lang w:val="en-US"/>
        </w:rPr>
      </w:pPr>
    </w:p>
    <w:p w:rsidR="003B750D" w:rsidRDefault="003B750D">
      <w:pPr>
        <w:rPr>
          <w:b/>
          <w:lang w:val="en-US"/>
        </w:rPr>
      </w:pPr>
      <w:r>
        <w:rPr>
          <w:b/>
          <w:lang w:val="en-US"/>
        </w:rPr>
        <w:br w:type="page"/>
      </w:r>
    </w:p>
    <w:p w:rsidR="003B750D" w:rsidRDefault="003B750D">
      <w:pPr>
        <w:rPr>
          <w:b/>
          <w:lang w:val="en-US"/>
        </w:rPr>
      </w:pPr>
      <w:r>
        <w:rPr>
          <w:b/>
          <w:lang w:val="en-US"/>
        </w:rPr>
        <w:lastRenderedPageBreak/>
        <w:t>Non-TOL Blood</w:t>
      </w:r>
    </w:p>
    <w:tbl>
      <w:tblPr>
        <w:tblW w:w="882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17"/>
        <w:gridCol w:w="2403"/>
        <w:gridCol w:w="1077"/>
        <w:gridCol w:w="1077"/>
        <w:gridCol w:w="1077"/>
        <w:gridCol w:w="1077"/>
      </w:tblGrid>
      <w:tr w:rsidR="003B750D" w:rsidRPr="003B750D" w:rsidTr="003B750D">
        <w:trPr>
          <w:trHeight w:val="300"/>
        </w:trPr>
        <w:tc>
          <w:tcPr>
            <w:tcW w:w="21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Met_Ratio</w:t>
            </w:r>
          </w:p>
        </w:tc>
        <w:tc>
          <w:tcPr>
            <w:tcW w:w="240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2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55 (-0.818, 0.70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14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38 (-0.872, 0.79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937 (0.073, 1.80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1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148 (-1.012, 0.71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3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31 (-0.59, 1.21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7 (-0.817, 0.85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2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992 (0.128, 1.85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2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93 (-0.956, 0.77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2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366 (-0.535, 1.26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2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975 (0.048, 1.90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0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11 (-1.037, 0.81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6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2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348 (-0.613, 1.3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.085 (-2.039, -0.13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2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627 (-1.614, 0.36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25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_POST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458 (-0.529, 1.44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FEM1C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2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187 (0.245, 2.12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5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496 (0.508, 2.48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,0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551 (0.498, 2.60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92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183 (-0.912, 1.27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5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216 (0.142, 2.2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4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2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309 (-0.689, 1.30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0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363 (-0.698, 1.42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7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9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.004 (-2.107, 0.09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8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29 (-1.053, 1.11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4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5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5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55 (-1.048, 1.15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.313 (-2.455, -0.1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2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28 (-1.402, 0.84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6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4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.367 (-2.565, -0.16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2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2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334 (-1.513, 0.84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5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7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_POST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033 (-0.178, 2.24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6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IKF2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2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03 (-0.027, 0.03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2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lastRenderedPageBreak/>
              <w:t>BASAL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6 (-0.017, 0.05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7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3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32 (-0.003, 0.06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83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35 (0, 0.0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98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31 (-0.004, 0.06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8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7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3 (-0.02, 0.04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79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2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28 (-0.005, 0.06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6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32 (-0.003, 0.06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8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7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28 (-0.007, 0.06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6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5 (-0.021, 0.05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9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9 (-0.018, 0.056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00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31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15 (-0.022, 0.05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4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03 (-0.034, 0.04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 (-0.038, 0.03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02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_POST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004 (-0.041, 0.03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19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4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miR31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 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contra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Estimated mean diff. (95%CI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t.ratio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p.value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b/>
                <w:bCs/>
                <w:lang w:eastAsia="es-ES"/>
              </w:rPr>
              <w:t>Signif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2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.265 (-0.733, 5.262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50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50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3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.336 (0.26, 6.41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54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,15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3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.139 (-0.136, 6.41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90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376 (-3.781, 3.0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21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82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BASAL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.235 (-0.171, 6.64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88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6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.071 (-2.129, 4.27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6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0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874 (-2.522, 4.27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1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61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.64 (-6.152, 0.87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49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139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2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97 (-2.549, 4.489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7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4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58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R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197 (-3.647, 3.25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3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11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3.712 (-7.28, -0.143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2,06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4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*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.102 (-3.67, 3.467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798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0,05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5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3.515 (-7.251, 0.22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88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-1,867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65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R - 6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.095 (-3.64, 3.831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882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5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9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  <w:tr w:rsidR="003B750D" w:rsidRPr="003B750D" w:rsidTr="003B750D">
        <w:trPr>
          <w:trHeight w:val="300"/>
        </w:trPr>
        <w:tc>
          <w:tcPr>
            <w:tcW w:w="21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6M_POST - 12M_POST</w:t>
            </w:r>
          </w:p>
        </w:tc>
        <w:tc>
          <w:tcPr>
            <w:tcW w:w="240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3.61 (-0.197, 7.418)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916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1,884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jc w:val="right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0,063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B750D" w:rsidRPr="003B750D" w:rsidRDefault="003B750D" w:rsidP="003B750D">
            <w:pPr>
              <w:spacing w:after="0" w:line="240" w:lineRule="auto"/>
              <w:rPr>
                <w:rFonts w:ascii="Calibri" w:eastAsia="Times New Roman" w:hAnsi="Calibri" w:cs="Calibri"/>
                <w:lang w:eastAsia="es-ES"/>
              </w:rPr>
            </w:pPr>
            <w:r w:rsidRPr="003B750D">
              <w:rPr>
                <w:rFonts w:ascii="Calibri" w:eastAsia="Times New Roman" w:hAnsi="Calibri" w:cs="Calibri"/>
                <w:lang w:eastAsia="es-ES"/>
              </w:rPr>
              <w:t>ns</w:t>
            </w:r>
          </w:p>
        </w:tc>
      </w:tr>
    </w:tbl>
    <w:p w:rsidR="003B750D" w:rsidRPr="003B750D" w:rsidRDefault="003B750D">
      <w:pPr>
        <w:rPr>
          <w:b/>
          <w:lang w:val="en-US"/>
        </w:rPr>
      </w:pPr>
    </w:p>
    <w:sectPr w:rsidR="003B750D" w:rsidRPr="003B750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B750D"/>
    <w:rsid w:val="00263F1C"/>
    <w:rsid w:val="00351A5C"/>
    <w:rsid w:val="00385698"/>
    <w:rsid w:val="003B750D"/>
    <w:rsid w:val="00496DE2"/>
    <w:rsid w:val="004C21F7"/>
    <w:rsid w:val="00964CB2"/>
    <w:rsid w:val="00F4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A3FCB53-CC2E-4329-A0A2-781F1AE8D1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750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50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93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1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816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5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95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231</Words>
  <Characters>6776</Characters>
  <Application>Microsoft Office Word</Application>
  <DocSecurity>0</DocSecurity>
  <Lines>56</Lines>
  <Paragraphs>1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enta Microsoft</dc:creator>
  <cp:keywords/>
  <dc:description/>
  <cp:lastModifiedBy>Cuenta Microsoft</cp:lastModifiedBy>
  <cp:revision>2</cp:revision>
  <dcterms:created xsi:type="dcterms:W3CDTF">2024-10-28T11:26:00Z</dcterms:created>
  <dcterms:modified xsi:type="dcterms:W3CDTF">2024-10-28T11:26:00Z</dcterms:modified>
</cp:coreProperties>
</file>